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. Results of the ANOVAs of the interference simulations</w:t>
      </w:r>
    </w:p>
    <w:tbl>
      <w:tblPr>
        <w:tblW w:w="8740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0"/>
        <w:gridCol w:w="892"/>
        <w:gridCol w:w="858"/>
        <w:gridCol w:w="892"/>
        <w:gridCol w:w="878"/>
        <w:gridCol w:w="880"/>
        <w:gridCol w:w="880"/>
        <w:gridCol w:w="880"/>
        <w:gridCol w:w="880"/>
      </w:tblGrid>
      <w:tr>
        <w:trPr>
          <w:trHeight w:val="255" w:hRule="atLeast"/>
        </w:trPr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35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T1</w:t>
            </w:r>
          </w:p>
        </w:tc>
        <w:tc>
          <w:tcPr>
            <w:tcW w:w="35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T2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Notation 1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Notation 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Distance 1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Distance 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Notation 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Notation 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Distance 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Distance 2</w:t>
            </w:r>
          </w:p>
        </w:tc>
      </w:tr>
      <w:tr>
        <w:trPr>
          <w:trHeight w:val="255" w:hRule="atLeast"/>
        </w:trPr>
        <w:tc>
          <w:tcPr>
            <w:tcW w:w="17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ain effect of task manipulation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p &lt; 2.0e-16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 = 0.1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 xml:space="preserve">p &lt; 2.2e-16 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 = 0.72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 xml:space="preserve">p &lt; 2.2e-16 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 xml:space="preserve">p &lt; 2.2e-16 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 xml:space="preserve">p &lt; 2.2e-16 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p &lt; 2.0e-16</w:t>
            </w:r>
          </w:p>
        </w:tc>
      </w:tr>
      <w:tr>
        <w:trPr>
          <w:trHeight w:val="255" w:hRule="atLeast"/>
        </w:trPr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F = 911.8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 = 2.6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F = 736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 = 29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F = 16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F = 7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F = 19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F = 297</w:t>
            </w:r>
          </w:p>
        </w:tc>
      </w:tr>
      <w:tr>
        <w:trPr>
          <w:trHeight w:val="255" w:hRule="atLeast"/>
        </w:trPr>
        <w:tc>
          <w:tcPr>
            <w:tcW w:w="17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in effect of SOA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 = 0.82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 = 0.69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 = 0.98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 = 0.9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 xml:space="preserve">p &lt; 2.2e-16 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 xml:space="preserve">p &lt; 2.2e-16 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 xml:space="preserve">p &lt; 2.2e-16 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p &lt; 2.0e-16</w:t>
            </w:r>
          </w:p>
        </w:tc>
      </w:tr>
      <w:tr>
        <w:trPr>
          <w:trHeight w:val="255" w:hRule="atLeast"/>
        </w:trPr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 = 0.6079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 = 0.74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 = 0.29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 = 23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F = 37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F = 24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F = 29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F = 231</w:t>
            </w:r>
          </w:p>
        </w:tc>
      </w:tr>
      <w:tr>
        <w:trPr>
          <w:trHeight w:val="255" w:hRule="atLeast"/>
        </w:trPr>
        <w:tc>
          <w:tcPr>
            <w:tcW w:w="170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teraction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 = 0.99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 = 0.76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 = 0.35</w:t>
            </w:r>
          </w:p>
        </w:tc>
        <w:tc>
          <w:tcPr>
            <w:tcW w:w="8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 = 0.99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 xml:space="preserve">p &lt; 2.2e-16 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 xml:space="preserve">p &lt; 2.2e-16 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 xml:space="preserve">p &lt; 2.2e-16 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 = 0.735</w:t>
            </w:r>
          </w:p>
        </w:tc>
      </w:tr>
      <w:tr>
        <w:trPr>
          <w:trHeight w:val="255" w:hRule="atLeast"/>
        </w:trPr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 = 0.23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 = 0.67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 = 1.1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 = 0.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F = 1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F = 1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F = 1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 = 0.7049</w:t>
            </w:r>
          </w:p>
        </w:tc>
      </w:tr>
    </w:tbl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>Each column corresponds to a different ANOVA. Each line represents a different effect: task manipulation, SOA, and their interaction. The top row indicates the identity of the variable under analysis and the second row indicates the type of manipulation (i.e., Notation 1 corresponds to a perceptual manipulation of the first task). Red indicates a significant effect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9T18:39:00Z</dcterms:created>
  <dc:creator>a</dc:creator>
  <dc:description/>
  <dc:language>en-US</dc:language>
  <cp:lastModifiedBy>a</cp:lastModifiedBy>
  <dcterms:modified xsi:type="dcterms:W3CDTF">2009-11-09T20:59:00Z</dcterms:modified>
  <cp:revision>11</cp:revision>
  <dc:subject/>
  <dc:title>Supplementary table 1</dc:title>
</cp:coreProperties>
</file>